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17780A" w14:textId="325489D9" w:rsidR="00851443" w:rsidRPr="00851443" w:rsidRDefault="00851443" w:rsidP="00851443">
      <w:bookmarkStart w:id="0" w:name="_GoBack"/>
      <w:bookmarkEnd w:id="0"/>
      <w:r w:rsidRPr="00851443">
        <w:rPr>
          <w:b/>
          <w:lang w:val="en-US"/>
        </w:rPr>
        <w:t>Table S1</w:t>
      </w:r>
      <w:r w:rsidRPr="00851443">
        <w:rPr>
          <w:lang w:val="en-US"/>
        </w:rPr>
        <w:t>. Summary of experimental results for salinity tolerance in 20 barnacle species from 2</w:t>
      </w:r>
      <w:r w:rsidR="006D3773">
        <w:rPr>
          <w:lang w:val="en-US"/>
        </w:rPr>
        <w:t>9</w:t>
      </w:r>
      <w:r w:rsidRPr="00851443">
        <w:rPr>
          <w:lang w:val="en-US"/>
        </w:rPr>
        <w:t xml:space="preserve"> published reports. The table shows the geographic region for each study, the studied life-stage, the main response measured, the interval of tested salinities, the approximate range of salinity tolerance, and finally acclimation time. Note that the included studies used very different methods, life-stages and measured responses, and the salinity tolerance should be interpreted with caution.</w:t>
      </w:r>
    </w:p>
    <w:p w14:paraId="1A64D753" w14:textId="77777777" w:rsidR="00224AD5" w:rsidRDefault="00224AD5" w:rsidP="000F0F43"/>
    <w:tbl>
      <w:tblPr>
        <w:tblW w:w="0" w:type="auto"/>
        <w:tblInd w:w="-38" w:type="dxa"/>
        <w:tblLayout w:type="fixed"/>
        <w:tblLook w:val="0000" w:firstRow="0" w:lastRow="0" w:firstColumn="0" w:lastColumn="0" w:noHBand="0" w:noVBand="0"/>
      </w:tblPr>
      <w:tblGrid>
        <w:gridCol w:w="1590"/>
        <w:gridCol w:w="1559"/>
        <w:gridCol w:w="1984"/>
        <w:gridCol w:w="709"/>
        <w:gridCol w:w="1418"/>
        <w:gridCol w:w="992"/>
        <w:gridCol w:w="850"/>
        <w:gridCol w:w="993"/>
        <w:gridCol w:w="992"/>
        <w:gridCol w:w="1053"/>
      </w:tblGrid>
      <w:tr w:rsidR="0015092C" w:rsidRPr="00A1079C" w14:paraId="451EFBBA" w14:textId="77777777" w:rsidTr="0015092C">
        <w:trPr>
          <w:trHeight w:val="32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0DC6DF" w14:textId="77777777" w:rsidR="0015092C" w:rsidRPr="00A1079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A1079C">
              <w:rPr>
                <w:rFonts w:ascii="Helvetica" w:eastAsiaTheme="minorHAnsi" w:hAnsi="Helvetica" w:cs="Helvetica"/>
                <w:b/>
                <w:bCs/>
                <w:color w:val="000000"/>
                <w:sz w:val="12"/>
                <w:szCs w:val="12"/>
                <w:lang w:val="en-US"/>
              </w:rPr>
              <w:t>Specie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932284" w14:textId="77777777" w:rsidR="0015092C" w:rsidRPr="00A1079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A1079C">
              <w:rPr>
                <w:rFonts w:ascii="Helvetica" w:eastAsiaTheme="minorHAnsi" w:hAnsi="Helvetica" w:cs="Helvetica"/>
                <w:b/>
                <w:bCs/>
                <w:color w:val="000000"/>
                <w:sz w:val="12"/>
                <w:szCs w:val="12"/>
                <w:lang w:val="en-US"/>
              </w:rPr>
              <w:t>Region of study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00310" w14:textId="77777777" w:rsidR="0015092C" w:rsidRPr="00A1079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A1079C">
              <w:rPr>
                <w:rFonts w:ascii="Helvetica" w:eastAsiaTheme="minorHAnsi" w:hAnsi="Helvetica" w:cs="Helvetica"/>
                <w:b/>
                <w:bCs/>
                <w:color w:val="000000"/>
                <w:sz w:val="12"/>
                <w:szCs w:val="12"/>
                <w:lang w:val="en-US"/>
              </w:rPr>
              <w:t>Author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23FDF" w14:textId="77777777" w:rsidR="0015092C" w:rsidRPr="00A1079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A1079C">
              <w:rPr>
                <w:rFonts w:ascii="Helvetica" w:eastAsiaTheme="minorHAnsi" w:hAnsi="Helvetica" w:cs="Helvetica"/>
                <w:b/>
                <w:bCs/>
                <w:color w:val="000000"/>
                <w:sz w:val="12"/>
                <w:szCs w:val="12"/>
                <w:lang w:val="en-US"/>
              </w:rPr>
              <w:t>Life stag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93DA7" w14:textId="77777777" w:rsidR="0015092C" w:rsidRPr="00A1079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A1079C">
              <w:rPr>
                <w:rFonts w:ascii="Helvetica" w:eastAsiaTheme="minorHAnsi" w:hAnsi="Helvetica" w:cs="Helvetica"/>
                <w:b/>
                <w:bCs/>
                <w:color w:val="000000"/>
                <w:sz w:val="12"/>
                <w:szCs w:val="12"/>
                <w:lang w:val="en-US"/>
              </w:rPr>
              <w:t>Main physiological response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3F2263" w14:textId="77777777" w:rsidR="0015092C" w:rsidRPr="00A1079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A1079C">
              <w:rPr>
                <w:rFonts w:ascii="Helvetica" w:eastAsiaTheme="minorHAnsi" w:hAnsi="Helvetica" w:cs="Helvetica"/>
                <w:b/>
                <w:bCs/>
                <w:color w:val="000000"/>
                <w:sz w:val="12"/>
                <w:szCs w:val="12"/>
                <w:lang w:val="en-US"/>
              </w:rPr>
              <w:t>Salinity range (high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6E6F7" w14:textId="77777777" w:rsidR="0015092C" w:rsidRPr="00A1079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A1079C">
              <w:rPr>
                <w:rFonts w:ascii="Helvetica" w:eastAsiaTheme="minorHAnsi" w:hAnsi="Helvetica" w:cs="Helvetica"/>
                <w:b/>
                <w:bCs/>
                <w:color w:val="000000"/>
                <w:sz w:val="12"/>
                <w:szCs w:val="12"/>
                <w:lang w:val="en-US"/>
              </w:rPr>
              <w:t>Salinity range (low)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751A6" w14:textId="77777777" w:rsidR="0015092C" w:rsidRPr="00A1079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A1079C">
              <w:rPr>
                <w:rFonts w:ascii="Helvetica" w:eastAsiaTheme="minorHAnsi" w:hAnsi="Helvetica" w:cs="Helvetica"/>
                <w:b/>
                <w:bCs/>
                <w:color w:val="000000"/>
                <w:sz w:val="12"/>
                <w:szCs w:val="12"/>
                <w:lang w:val="en-US"/>
              </w:rPr>
              <w:t>Salinity tolerated (high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41576" w14:textId="77777777" w:rsidR="0015092C" w:rsidRPr="00A1079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A1079C">
              <w:rPr>
                <w:rFonts w:ascii="Helvetica" w:eastAsiaTheme="minorHAnsi" w:hAnsi="Helvetica" w:cs="Helvetica"/>
                <w:b/>
                <w:bCs/>
                <w:color w:val="000000"/>
                <w:sz w:val="12"/>
                <w:szCs w:val="12"/>
                <w:lang w:val="en-US"/>
              </w:rPr>
              <w:t>Salinity tolerated (low)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826A2" w14:textId="77777777" w:rsidR="0015092C" w:rsidRPr="00A1079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A1079C">
              <w:rPr>
                <w:rFonts w:ascii="Helvetica" w:eastAsiaTheme="minorHAnsi" w:hAnsi="Helvetica" w:cs="Helvetica"/>
                <w:b/>
                <w:bCs/>
                <w:color w:val="000000"/>
                <w:sz w:val="12"/>
                <w:szCs w:val="12"/>
                <w:lang w:val="en-US"/>
              </w:rPr>
              <w:t>Acclimation time (h)</w:t>
            </w:r>
          </w:p>
        </w:tc>
      </w:tr>
      <w:tr w:rsidR="0015092C" w14:paraId="122A5C5B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0ABF778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mphitri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419BD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SA, North Carol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03B057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Crisp &amp;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ostlow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(19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90C68E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upl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1E2454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hatch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64963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E28A06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D5F92D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5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C4E386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2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1598403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90</w:t>
            </w:r>
          </w:p>
        </w:tc>
      </w:tr>
      <w:tr w:rsidR="0015092C" w14:paraId="03CE1AE1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E25CCDF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mphitri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318199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India, Andhra Prades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45845B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Prasada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Rao &amp; Ganapati (19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F34C4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C15877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respi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6BBAEC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EEECF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04A109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A294AE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A2EE32D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15092C" w14:paraId="3CD522DC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4E9E1F0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mphitri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8D7081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Japan,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Sodesh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21E72C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Konya &amp; Miki (19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AE4273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ypr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3809D9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settl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DE9C08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149C59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BEDA13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C0D946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C5C527C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15092C" w14:paraId="2D44F975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7A71428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mphitri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BD3240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hina, Hong Ko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3D946B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Oiu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&amp; Qian (19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73BE89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617CA9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surviv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F85900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7B4DB6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610A9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DF598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D799B3B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15092C" w14:paraId="6B5E0798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A22BADF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mphitri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67CDC9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hina, Hong Ko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4E6A83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Oiu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&amp; Qian (19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592345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ypr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AAD553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surviv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C6A106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1C5526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FB50D9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595798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18235FD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15092C" w14:paraId="22C9BF0D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1564683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mphitri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DBBF78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hina, Hong Ko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4D3B0E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Oiu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&amp; Qian (19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DF6779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upl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914934" w14:textId="77777777" w:rsidR="0015092C" w:rsidRDefault="0015092C">
            <w:pPr>
              <w:autoSpaceDE w:val="0"/>
              <w:autoSpaceDN w:val="0"/>
              <w:adjustRightInd w:val="0"/>
              <w:jc w:val="right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B204DD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717C3B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B7DD7E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B9009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85793B2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15092C" w14:paraId="0588B94B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0B30FB8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mphitri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6ECFF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Japan,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Hamana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B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2C6968" w14:textId="08EAF9B6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nil et al (</w:t>
            </w:r>
            <w:r w:rsidR="00102096"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990</w:t>
            </w: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D4833D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upl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BB8770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rt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47AA15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54ABAA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4A6FE6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B3ADE9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92397F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15092C" w14:paraId="024F3E86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939235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mphitri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0D0004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USA, San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Fransisco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C683A1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ewman (19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B479B9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AE9DED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irral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ED6044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930260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CEBF0B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83DC3E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8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CA508CC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4</w:t>
            </w:r>
          </w:p>
        </w:tc>
      </w:tr>
      <w:tr w:rsidR="0015092C" w14:paraId="6D7C45D0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51E47F0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BA90F0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, Isle of M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57345C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Davenport (19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8079D9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CF5E29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irral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5C2D0E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39239E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181A5A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B799C8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2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1935DA4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 w:rsidR="0015092C" w14:paraId="2A206108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38F2E01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E4B681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3A3A0B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rnes (19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D1A743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upl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0AAB81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rt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623892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212888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1CCE09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1906F0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2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22BEC98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48</w:t>
            </w:r>
          </w:p>
        </w:tc>
      </w:tr>
      <w:tr w:rsidR="0015092C" w14:paraId="27F2CC3E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7373345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B69CDB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, Ob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AC5FA5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rnes &amp; Barnes (19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DDE77F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upl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06F9EF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hatch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AF16F8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111D6E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A2F008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DF5267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A68F7AE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48</w:t>
            </w:r>
          </w:p>
        </w:tc>
      </w:tr>
      <w:tr w:rsidR="0015092C" w14:paraId="28FF227C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8922E15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ren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FEA104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UK,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enai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Strai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73D19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Davenport (19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3BB3F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72FF97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irral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C411EF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F0BBA4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5B56CC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1DB03E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3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4FF1615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 w:rsidR="0015092C" w14:paraId="2A4C486E" w14:textId="77777777" w:rsidTr="0015092C">
        <w:trPr>
          <w:trHeight w:val="26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EDAB661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ren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937E15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, Conway Cast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58B31C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Davenport (19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DC1DF4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75D8E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irral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0E1545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52B044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40DD06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6BEB20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9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427EA17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 w:rsidR="0015092C" w14:paraId="52AD2C6F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B835B4C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ren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523EB4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, Conway Cast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3C3125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awthorne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(19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36234C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F4DFB1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los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367545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3DCE74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2611AD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811C5F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02A5289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48</w:t>
            </w:r>
          </w:p>
        </w:tc>
      </w:tr>
      <w:tr w:rsidR="0015092C" w14:paraId="547F3D7E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88E6FEC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ren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688327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UK,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enai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Strai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7C67E1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awthorne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(19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A9EE30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23A444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los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61B639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98636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293C56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FC5647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986D3FC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48</w:t>
            </w:r>
          </w:p>
        </w:tc>
      </w:tr>
      <w:tr w:rsidR="0015092C" w14:paraId="63AF2B48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066E789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ren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CD47A9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4316E1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rnes (19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D1929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upl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F0ED44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rt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CB17DB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5EF158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5D8D1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F9A5AE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956029E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48</w:t>
            </w:r>
          </w:p>
        </w:tc>
      </w:tr>
      <w:tr w:rsidR="0015092C" w14:paraId="1ECBE91E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21C58B9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ren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849CCE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, Ob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805E6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rnes &amp; Barnes (19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B19D61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upl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EF92E4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hatch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E30A05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044FD0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76AAEB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87B05F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2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A85EC6E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48</w:t>
            </w:r>
          </w:p>
        </w:tc>
      </w:tr>
      <w:tr w:rsidR="0015092C" w14:paraId="6BC191B3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FBADD5F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ren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CB4534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, Wa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2A9E81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Foster (19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0F80B3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C91197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irral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B4C166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6C1CFA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A0822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AD07A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A0A6496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68</w:t>
            </w:r>
          </w:p>
        </w:tc>
      </w:tr>
      <w:tr w:rsidR="0015092C" w14:paraId="4B897E7D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BFF7D9B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eburne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828DA3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SA, North Carol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80501A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Crisp &amp;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ostlow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(19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8DBD86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upl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ACB3D7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hatch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7C2A1B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680FF9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3985D7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5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D086C2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5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3CEB1D8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90</w:t>
            </w:r>
          </w:p>
        </w:tc>
      </w:tr>
      <w:tr w:rsidR="0015092C" w14:paraId="3BAC5B3B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4C66523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eburne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22E6D9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SA, Virgin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FF0BD8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Dineen &amp; Hines (1994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761E6E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ypr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7A4E4F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settl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1AF95A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DCC49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6DC478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17089D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0B21A6B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32</w:t>
            </w:r>
          </w:p>
        </w:tc>
      </w:tr>
      <w:tr w:rsidR="0015092C" w14:paraId="54E6430E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E34B089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glandu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656A43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SA, Californ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AA54CC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ergen (19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83E26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embry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90C65C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rt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167B88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8DEE83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041D3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6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E08F2F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7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9E1C243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 w:rsidR="0015092C" w14:paraId="7D2E5483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0A74B33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glandu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FCB89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USA, San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Fransisco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41991A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ewman (19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9B28AC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745175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irral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65E2D3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BB9317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06BC6A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76E6EF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C8609AF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4</w:t>
            </w:r>
          </w:p>
        </w:tc>
      </w:tr>
      <w:tr w:rsidR="0015092C" w14:paraId="1453E9BD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56D32E7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lastRenderedPageBreak/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improvis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46B7EF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, Tamar estua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0B3AF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Davenport (19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E117C7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59FA2C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irral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DF2B65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90B17B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7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F5BC30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4144B2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7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7F53089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 w:rsidR="0015092C" w14:paraId="0FCF56F9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23AB5C6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improvis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5C5D06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, Conway Cast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697ED4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Davenport (19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336813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2C91AB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irral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DD3533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4EA478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085940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54B4EF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7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4ADEFA5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 w:rsidR="0015092C" w14:paraId="493AF7D8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048539E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improvis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BCA0FA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Sweden,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skö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7862BA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Davenport (19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702D20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7FD6E7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irral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64313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BFD88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7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E18D14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EE054A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7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F4DDD98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 w:rsidR="0015092C" w14:paraId="6FAA9C1C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642FB5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improvis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B0818A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, Conway Cast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662B47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awthorne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(19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9719B7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C2409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los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33F8A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D61F4B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7B3BD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B283EA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9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E7B6A52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48</w:t>
            </w:r>
          </w:p>
        </w:tc>
      </w:tr>
      <w:tr w:rsidR="0015092C" w14:paraId="3737B105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F33D395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improvis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48ED40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, Plymou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C255F0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Foster (19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67C00B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3F270A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irral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C95139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3DC017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FEF7AA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700F46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706B417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44</w:t>
            </w:r>
          </w:p>
        </w:tc>
      </w:tr>
      <w:tr w:rsidR="0015092C" w14:paraId="5F91A35C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E8EDE69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improvis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F75AED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SA, North Carol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682ECF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Fyhn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(19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D886A7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B28B2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survival,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irral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9088B7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D9CDF0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BE5AE4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B1831E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7FFE8C4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260</w:t>
            </w:r>
          </w:p>
        </w:tc>
      </w:tr>
      <w:tr w:rsidR="0015092C" w14:paraId="5C6E7C0C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134D96F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improvis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866F70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Iran, Caspian S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6DD5C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srolahi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et al (20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AE448D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upl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889D3B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surviv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04A944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DE5E76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DA96A7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D270F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5439316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15092C" w14:paraId="2F568612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599B606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improvis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E8B99B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Iran, Caspian S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253658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srolahi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et al (20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A288F0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ypr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6C3728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settl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8CB673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40271A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28FBAB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4BA630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A335BD3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15092C" w14:paraId="6CFEC845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56220E8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improvis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9518E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Germany, Ki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E85D36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srolahi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et al (20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4CA28F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ypr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04F56E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surviv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48609E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AF575A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B6FC40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F7F3F2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C567CCF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15092C" w14:paraId="22C0C004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555EC51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improvis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578C9B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Germany, Ki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BA0474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srolahi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et al (20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49B06E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ypr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024115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settl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87834A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C4A4B9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F003FB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D5858E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E717C77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15092C" w14:paraId="758B9A3F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7932AAD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improvis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D904CA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Germany, Ki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99A055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srolahi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et al (20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A8CCBF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juveni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C39C91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rt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5A571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CB12B2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9929AD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E0CB15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1DBBA6C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15092C" w14:paraId="2B060429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7A95B00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improvis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14C913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USA, San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Fransisco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72889D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ewman (19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EFB70B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4DE9D3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irral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1032C6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7897B8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6133C0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0B38A5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889015D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4</w:t>
            </w:r>
          </w:p>
        </w:tc>
      </w:tr>
      <w:tr w:rsidR="0015092C" w14:paraId="1E5E87B7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0DA554A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perfor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06BACA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, Ob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38DF73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rnes &amp; Barnes (19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E13995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upl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6AFE2A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hatch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A586F8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37BFB8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C2D7B4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D9D069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9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81D1294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48</w:t>
            </w:r>
          </w:p>
        </w:tc>
      </w:tr>
      <w:tr w:rsidR="0015092C" w14:paraId="2302993F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B894A0E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reticul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EAB501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Ind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2ED0DC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Thiyagarajan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et al. (20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0F7E89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ypr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7615D9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settl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311BFF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0BCA58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5E8177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997080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37D8FCE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4</w:t>
            </w:r>
          </w:p>
        </w:tc>
      </w:tr>
      <w:tr w:rsidR="0015092C" w14:paraId="148A5012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5BDBD56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subalbid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154F9A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SA, Maryla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9BAC1A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Dineen &amp; Hines (1994b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261D29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ypr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39A52E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etamorph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82B626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927A83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72E1F5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536347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014443B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44</w:t>
            </w:r>
          </w:p>
        </w:tc>
      </w:tr>
      <w:tr w:rsidR="0015092C" w14:paraId="3FB3F3E2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92E84B4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tintinnabul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A5AFC7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India, Andhra Prades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553C95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Prasada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Rao &amp; Ganapati (19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02116C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63284A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respi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0D605E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36ECEA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2B7CBC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5D2D30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B9B4BB3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15092C" w14:paraId="70E492C5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5A007A1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trigo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51A639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hina, Hong Ko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62A090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Thiyagarajan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et al. (20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B69593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upl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94D309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surviv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70E7AD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747E6F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235712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D01300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475A916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</w:p>
        </w:tc>
      </w:tr>
      <w:tr w:rsidR="0015092C" w14:paraId="57FB8EC4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BDF9159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trigo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D7A786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hina, Hong Ko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428F41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Thiyagarajan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et al. (20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7E86B5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ypr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029C48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settl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32376B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84E5BA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6DF2F3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0E4112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6E345DB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44</w:t>
            </w:r>
          </w:p>
        </w:tc>
      </w:tr>
      <w:tr w:rsidR="0015092C" w14:paraId="280BFAF5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8A0D57C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helonobia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patu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2ADF8B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SA, North Carol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CECE1B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Crisp &amp;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ostlow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(19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C5D054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upl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D5FD5B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hatch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6579E8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0277B3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B6CD45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ED8F3B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F9CA8FF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90</w:t>
            </w:r>
          </w:p>
        </w:tc>
      </w:tr>
      <w:tr w:rsidR="0015092C" w14:paraId="3CFF59FB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EA744F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hirona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hamer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0CDDBE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, Isle of M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A3962B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Davenport (19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C4C8C9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57A6B3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irral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A31F8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FC8915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23AFC9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1BA4F6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7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7943D44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 w:rsidR="0015092C" w14:paraId="71461737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B2BCAD3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hirona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hamer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10D5EC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, Isle of M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EB8D57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Foster (19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99E47A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DED3B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irral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6C2710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234AA9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F3F18F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86F5AF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78C026F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 w:rsidR="0015092C" w14:paraId="6F8064B2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8F59058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hirona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hamer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AF4114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, Irish S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60968D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awthorne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(19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7C637B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upl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0151BA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rt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A949ED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85DE97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8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B92A5D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9AEDA7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1.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49BFE88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4</w:t>
            </w:r>
          </w:p>
        </w:tc>
      </w:tr>
      <w:tr w:rsidR="0015092C" w14:paraId="7F8E8534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BA3F0D5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hthamal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stell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5AF21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, Bang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057C7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hatnagar &amp; Crisp (19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840E70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upl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2A9D41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rt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DF93CB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3589AB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EF446E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210B99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2C6CC0A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4</w:t>
            </w:r>
          </w:p>
        </w:tc>
      </w:tr>
      <w:tr w:rsidR="0015092C" w14:paraId="1A9BD75C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9991979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hthamal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stell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72FAEB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, Bang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10D98B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hatnagar &amp; Crisp (19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7690F9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upl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A47461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bi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11717F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3C012E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063F1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AE44AC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E8D37A0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4</w:t>
            </w:r>
          </w:p>
        </w:tc>
      </w:tr>
      <w:tr w:rsidR="0015092C" w14:paraId="12147DA1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7A19CEA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hthamal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stell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0DBB90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, Ob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E15523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rnes &amp; Barnes (19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8BE0AD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upl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373931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hatch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99FFD2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F7C7DE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BB92C7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FA8AF8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6B25284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48</w:t>
            </w:r>
          </w:p>
        </w:tc>
      </w:tr>
      <w:tr w:rsidR="0015092C" w14:paraId="04D4E234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7243DA4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Elmini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des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5D803E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0D7ED4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awthorne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&amp; Davenport (19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C73640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7907AC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los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2823D5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F36DC2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C67AFA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6897F2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1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899F190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6</w:t>
            </w:r>
          </w:p>
        </w:tc>
      </w:tr>
      <w:tr w:rsidR="0015092C" w14:paraId="101C8E57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5F6A3E7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Elmini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des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FACBE8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6D47D7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awthorne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&amp; Davenport (19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69E4AA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ypr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761444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los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F44B9F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05E137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9DB547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402469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4C18BCB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6</w:t>
            </w:r>
          </w:p>
        </w:tc>
      </w:tr>
      <w:tr w:rsidR="0015092C" w14:paraId="7BA3C511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28D5DCC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Elmini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des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542BCE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UK,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enai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Strai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216FBA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Davenport (19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C8100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1AE39B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irral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9AAB1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A18B63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6D112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3719BA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2.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CE29610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 w:rsidR="0015092C" w14:paraId="2589F18E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4CC22EC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lastRenderedPageBreak/>
              <w:t>Elmini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des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649A6A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, Conway Cast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84B6D0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Davenport (19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662F65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34E365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irral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049240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6B850E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DC41D4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D63064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0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20B4605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 w:rsidR="0015092C" w14:paraId="08792E37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8048FDB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Elmini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des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0F9209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, Conway Cast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623611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awthorne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(19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C0F900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1D522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los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E4DA17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8F61DF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AA86B9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FF4877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28BCE6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48</w:t>
            </w:r>
          </w:p>
        </w:tc>
      </w:tr>
      <w:tr w:rsidR="0015092C" w14:paraId="02A6FDC5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BEEB8B1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Elmini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des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30276F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UK,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enai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Strai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658B97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awthorne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(19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A8F787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2CA57A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los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D4EBF8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6D8134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02883F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31C95B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0067443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48</w:t>
            </w:r>
          </w:p>
        </w:tc>
      </w:tr>
      <w:tr w:rsidR="0015092C" w14:paraId="20E1F8FD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B62105C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Elmini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des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1A7031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UK,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berffraw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4EDF50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hatnagar &amp; Crisp (19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DA064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upl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2EF81B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rt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F0ED64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CFD70B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797FF0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2DE3D8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08A9E26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4</w:t>
            </w:r>
          </w:p>
        </w:tc>
      </w:tr>
      <w:tr w:rsidR="0015092C" w14:paraId="3583505E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819CBF1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Elmini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des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B1A1B6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UK,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berffraw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958FB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hatnagar &amp; Crisp (19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B66B90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upl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497398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bi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E44080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8B1D68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F3ED62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E690D4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04F191D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4</w:t>
            </w:r>
          </w:p>
        </w:tc>
      </w:tr>
      <w:tr w:rsidR="0015092C" w14:paraId="2FF18AC3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9AEF008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Elmini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des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3B1A2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, Ob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6638CE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rnes &amp; Barnes (19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9E285A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upl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7EE5A8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hatch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3D1328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14B70F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BF5F8A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C1079B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1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D4D7796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48</w:t>
            </w:r>
          </w:p>
        </w:tc>
      </w:tr>
      <w:tr w:rsidR="0015092C" w14:paraId="70C72C30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0652970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Elmini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des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F39C49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, Wa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BF53E4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Foster (19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023495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A82167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irral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164E32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C2D5F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96491B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7F6063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EA165B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68</w:t>
            </w:r>
          </w:p>
        </w:tc>
      </w:tr>
      <w:tr w:rsidR="0015092C" w14:paraId="7EDA59C3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3F71511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Elmini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des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EFE8BE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, Southampt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C0AA60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Lance (19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54E730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upl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35ECC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surviv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C8C3E4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FCD83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4BB93B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0E17CD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CB3F567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0</w:t>
            </w:r>
          </w:p>
        </w:tc>
      </w:tr>
      <w:tr w:rsidR="0015092C" w14:paraId="0CCEA20B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9B29CE1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Elmini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des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39342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UK,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enai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Strai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91F8BB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awthorne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(19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000BDA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upl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D395F1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rt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2C2009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D5B8CF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5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1FB83C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EBCA3D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6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8BA43FA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4</w:t>
            </w:r>
          </w:p>
        </w:tc>
      </w:tr>
      <w:tr w:rsidR="0015092C" w14:paraId="670612B5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E2B39C3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Elmini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des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53EFC5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Germany, Helgola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220AD8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Harms (19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06D5BC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upl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428244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rt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8C0CA6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CDFAA6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1578F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CDA246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BD7207C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15092C" w14:paraId="1E0E6A20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F08858A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Elmini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des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F7EC87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ew Zeela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39D860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Harms (19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2EB2D8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upl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8FC56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rt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94344A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A6E61A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D670E0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B51DEA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94959FF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15092C" w14:paraId="2B3D1DA8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A0A02FA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Fistulo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pallid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20F0E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igeria, Lago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C5F38E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Sandison (196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1D662D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E5B326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growth, surviv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169ABD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3B07A6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A12D9D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5FD6B9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FBD464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720</w:t>
            </w:r>
          </w:p>
        </w:tc>
      </w:tr>
      <w:tr w:rsidR="0015092C" w14:paraId="1ABCD30E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2A77B0A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Semi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2813A3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86285B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awthorne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&amp; Davenport (19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C72A97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B99C54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los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AF0235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F46DDE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27A37B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B78A9C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1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44D7636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6</w:t>
            </w:r>
          </w:p>
        </w:tc>
      </w:tr>
      <w:tr w:rsidR="0015092C" w14:paraId="55300D84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8F986F8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Semi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BBAB7C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AEBA9D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awthorne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&amp; Davenport (19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3A21EE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ypr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347BE9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los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8241F5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292334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385B8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1B46FF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8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F7F6419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6</w:t>
            </w:r>
          </w:p>
        </w:tc>
      </w:tr>
      <w:tr w:rsidR="0015092C" w14:paraId="0D328EC3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F83534D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Semi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1F7C59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UK,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enai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Strai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F2583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Davenport (19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2E4549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24FA87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irral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ABF45E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CAA69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650282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1E1C67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3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93479D5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</w:t>
            </w:r>
          </w:p>
        </w:tc>
      </w:tr>
      <w:tr w:rsidR="0015092C" w14:paraId="75BDAF3D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79B9306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Semi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64324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, Conway Cast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E8E917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awthorne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(19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42EC66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73E51E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los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295E48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12B458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9D52AF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79DEB0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360DAFB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48</w:t>
            </w:r>
          </w:p>
        </w:tc>
      </w:tr>
      <w:tr w:rsidR="0015092C" w14:paraId="61D1FD2E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8F8B21F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Semi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D60596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UK,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enai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Strai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A1196A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awthorne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(19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58F41D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99D913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los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296DE4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69A25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84B2C6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CB3C5C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AD75482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48</w:t>
            </w:r>
          </w:p>
        </w:tc>
      </w:tr>
      <w:tr w:rsidR="0015092C" w14:paraId="179B06AA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FEAB496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Semi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1EC763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D42C8F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rnes (19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BE2CB6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upl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C615E3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rt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428226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87E018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ACCEF6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8C8FD4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3769767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48</w:t>
            </w:r>
          </w:p>
        </w:tc>
      </w:tr>
      <w:tr w:rsidR="0015092C" w14:paraId="3ABEE18D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15B5CBC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Semi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015BE3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, Bang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2EC0CB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hatnagar &amp; Crisp (19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A727D3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upl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AFC210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rt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B4B5C2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AD941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1619AF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E4095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E4651DA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4</w:t>
            </w:r>
          </w:p>
        </w:tc>
      </w:tr>
      <w:tr w:rsidR="0015092C" w14:paraId="4BC307DA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7DFB165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Semi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A53AFE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, Bang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D5112B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hatnagar &amp; Crisp (19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0071DE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upl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1D23EC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bi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F7D925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52341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A41890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4F227B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8EA9E2E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4</w:t>
            </w:r>
          </w:p>
        </w:tc>
      </w:tr>
      <w:tr w:rsidR="0015092C" w14:paraId="2FBA0724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411186E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Semi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E2EC74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, Ob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961CB3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rnes &amp; Barnes (19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D7AA90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upl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B71E3F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hatch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1018C0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924AA0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45C3E7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793E5A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F59B678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48</w:t>
            </w:r>
          </w:p>
        </w:tc>
      </w:tr>
      <w:tr w:rsidR="0015092C" w14:paraId="466A4BD9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EB0B923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Semi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BB2B03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, Wa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6DEDE1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Foster (19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4B97C5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0A41E6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irral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8EEC85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148D99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88F3E9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01F68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25A89EE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48</w:t>
            </w:r>
          </w:p>
        </w:tc>
      </w:tr>
      <w:tr w:rsidR="0015092C" w14:paraId="385D9C07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6EC9C3F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Semibalanus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balan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33039C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UK,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enai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Strai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1E7913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awthorne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(19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179C0D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upl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CA89E0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rt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18001D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C912AD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8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DE754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450292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8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D809194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4</w:t>
            </w:r>
          </w:p>
        </w:tc>
      </w:tr>
      <w:tr w:rsidR="0015092C" w14:paraId="33B0C4B1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A379A65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Tetraclita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japon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2B1D70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hina, Hong Ko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151833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han et al. (2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4E0D15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upl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58AD15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rt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F4B8EC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671BB6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9EF734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7E3074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6158C35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4</w:t>
            </w:r>
          </w:p>
        </w:tc>
      </w:tr>
      <w:tr w:rsidR="0015092C" w14:paraId="60EE2C27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F768276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Tetraclita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squamo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779946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hina, Hong Ko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3FD2F2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Chan et al. (2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8C5073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naupli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F73101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mort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1FDC6A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579B4F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EE0682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7C76C7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0E58A0E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24</w:t>
            </w:r>
          </w:p>
        </w:tc>
      </w:tr>
      <w:tr w:rsidR="0015092C" w14:paraId="45DE210E" w14:textId="77777777" w:rsidTr="0015092C">
        <w:trPr>
          <w:trHeight w:val="3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C20B1AE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Verruca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stroem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4D2E0F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UK, Ob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ECEB17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Barnes &amp; </w:t>
            </w:r>
            <w:proofErr w:type="spellStart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Klepal</w:t>
            </w:r>
            <w:proofErr w:type="spellEnd"/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 xml:space="preserve"> (19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038BB9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142528" w14:textId="77777777" w:rsidR="0015092C" w:rsidRDefault="0015092C">
            <w:pPr>
              <w:autoSpaceDE w:val="0"/>
              <w:autoSpaceDN w:val="0"/>
              <w:adjustRightInd w:val="0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surviv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E2270E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010E6B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92F08B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22DDE3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6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0A71BB1" w14:textId="77777777" w:rsidR="0015092C" w:rsidRDefault="0015092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sz w:val="12"/>
                <w:szCs w:val="12"/>
                <w:lang w:val="en-US"/>
              </w:rPr>
              <w:t>144</w:t>
            </w:r>
          </w:p>
        </w:tc>
      </w:tr>
    </w:tbl>
    <w:p w14:paraId="0F7227E0" w14:textId="77777777" w:rsidR="000F0F43" w:rsidRPr="000F0F43" w:rsidRDefault="000F0F43" w:rsidP="000F0F43"/>
    <w:sectPr w:rsidR="000F0F43" w:rsidRPr="000F0F43" w:rsidSect="000F0F4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F43"/>
    <w:rsid w:val="00000D68"/>
    <w:rsid w:val="00006F6D"/>
    <w:rsid w:val="000112D4"/>
    <w:rsid w:val="00017AB0"/>
    <w:rsid w:val="00061AD7"/>
    <w:rsid w:val="00077B19"/>
    <w:rsid w:val="000804CF"/>
    <w:rsid w:val="000C1E85"/>
    <w:rsid w:val="000C3F52"/>
    <w:rsid w:val="000C73A1"/>
    <w:rsid w:val="000D6E8C"/>
    <w:rsid w:val="000F0F43"/>
    <w:rsid w:val="00102096"/>
    <w:rsid w:val="00107A19"/>
    <w:rsid w:val="00125839"/>
    <w:rsid w:val="0015092C"/>
    <w:rsid w:val="00157187"/>
    <w:rsid w:val="001B2F98"/>
    <w:rsid w:val="001C2001"/>
    <w:rsid w:val="001F204C"/>
    <w:rsid w:val="00224AD5"/>
    <w:rsid w:val="00233C58"/>
    <w:rsid w:val="0023497F"/>
    <w:rsid w:val="0024233B"/>
    <w:rsid w:val="00257E41"/>
    <w:rsid w:val="00271415"/>
    <w:rsid w:val="00285F59"/>
    <w:rsid w:val="002F1C02"/>
    <w:rsid w:val="002F2BCB"/>
    <w:rsid w:val="00301462"/>
    <w:rsid w:val="003400C3"/>
    <w:rsid w:val="003A20F7"/>
    <w:rsid w:val="003B1614"/>
    <w:rsid w:val="00433B96"/>
    <w:rsid w:val="00451F47"/>
    <w:rsid w:val="00453E7F"/>
    <w:rsid w:val="00482D6B"/>
    <w:rsid w:val="004B6CD8"/>
    <w:rsid w:val="00503864"/>
    <w:rsid w:val="00534635"/>
    <w:rsid w:val="0056100A"/>
    <w:rsid w:val="005666DA"/>
    <w:rsid w:val="005A436F"/>
    <w:rsid w:val="005F5A55"/>
    <w:rsid w:val="005F7298"/>
    <w:rsid w:val="006B7BBE"/>
    <w:rsid w:val="006C2ABD"/>
    <w:rsid w:val="006D3773"/>
    <w:rsid w:val="006E11F0"/>
    <w:rsid w:val="006F6723"/>
    <w:rsid w:val="007055F9"/>
    <w:rsid w:val="00705A34"/>
    <w:rsid w:val="00741051"/>
    <w:rsid w:val="007912DE"/>
    <w:rsid w:val="007B46AB"/>
    <w:rsid w:val="007C782C"/>
    <w:rsid w:val="007D2E6E"/>
    <w:rsid w:val="00851443"/>
    <w:rsid w:val="00876B36"/>
    <w:rsid w:val="008A08C9"/>
    <w:rsid w:val="008A12C0"/>
    <w:rsid w:val="008A2C71"/>
    <w:rsid w:val="008D5D60"/>
    <w:rsid w:val="008D6227"/>
    <w:rsid w:val="009069A6"/>
    <w:rsid w:val="00950A40"/>
    <w:rsid w:val="00963FCD"/>
    <w:rsid w:val="009C4C5A"/>
    <w:rsid w:val="009D31DC"/>
    <w:rsid w:val="009F738B"/>
    <w:rsid w:val="00A07EC8"/>
    <w:rsid w:val="00A1079C"/>
    <w:rsid w:val="00A676A7"/>
    <w:rsid w:val="00A759FC"/>
    <w:rsid w:val="00A90388"/>
    <w:rsid w:val="00AA03BE"/>
    <w:rsid w:val="00AA1BF1"/>
    <w:rsid w:val="00AA5130"/>
    <w:rsid w:val="00AE7657"/>
    <w:rsid w:val="00AF1289"/>
    <w:rsid w:val="00B175BE"/>
    <w:rsid w:val="00B21E16"/>
    <w:rsid w:val="00B6456B"/>
    <w:rsid w:val="00B97723"/>
    <w:rsid w:val="00B97D6F"/>
    <w:rsid w:val="00BA1B6F"/>
    <w:rsid w:val="00BD2CF6"/>
    <w:rsid w:val="00BD639B"/>
    <w:rsid w:val="00BD654C"/>
    <w:rsid w:val="00C04378"/>
    <w:rsid w:val="00C13421"/>
    <w:rsid w:val="00C27DE8"/>
    <w:rsid w:val="00C43251"/>
    <w:rsid w:val="00C601A2"/>
    <w:rsid w:val="00C743D6"/>
    <w:rsid w:val="00CA272A"/>
    <w:rsid w:val="00CA5A88"/>
    <w:rsid w:val="00CB60C1"/>
    <w:rsid w:val="00CE1D4B"/>
    <w:rsid w:val="00CE5D46"/>
    <w:rsid w:val="00D3731D"/>
    <w:rsid w:val="00D833CA"/>
    <w:rsid w:val="00D91840"/>
    <w:rsid w:val="00E26342"/>
    <w:rsid w:val="00E32F3A"/>
    <w:rsid w:val="00E91D3C"/>
    <w:rsid w:val="00EA324B"/>
    <w:rsid w:val="00F22AFF"/>
    <w:rsid w:val="00F509FA"/>
    <w:rsid w:val="00F57506"/>
    <w:rsid w:val="00F81C05"/>
    <w:rsid w:val="00FC2835"/>
    <w:rsid w:val="00FF7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A7A4BE"/>
  <w15:chartTrackingRefBased/>
  <w15:docId w15:val="{E594FDB4-3D81-B344-A2DF-0BAAFA516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91D3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1D3C"/>
    <w:rPr>
      <w:color w:val="800080"/>
      <w:u w:val="single"/>
    </w:rPr>
  </w:style>
  <w:style w:type="paragraph" w:customStyle="1" w:styleId="msonormal0">
    <w:name w:val="msonormal"/>
    <w:basedOn w:val="Normal"/>
    <w:rsid w:val="00E91D3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/>
    </w:rPr>
  </w:style>
  <w:style w:type="paragraph" w:customStyle="1" w:styleId="font5">
    <w:name w:val="font5"/>
    <w:basedOn w:val="Normal"/>
    <w:rsid w:val="00E91D3C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sv-SE"/>
    </w:rPr>
  </w:style>
  <w:style w:type="paragraph" w:customStyle="1" w:styleId="font6">
    <w:name w:val="font6"/>
    <w:basedOn w:val="Normal"/>
    <w:rsid w:val="00E91D3C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sv-SE"/>
    </w:rPr>
  </w:style>
  <w:style w:type="paragraph" w:customStyle="1" w:styleId="xl63">
    <w:name w:val="xl63"/>
    <w:basedOn w:val="Normal"/>
    <w:rsid w:val="00E91D3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/>
    </w:rPr>
  </w:style>
  <w:style w:type="paragraph" w:customStyle="1" w:styleId="xl64">
    <w:name w:val="xl64"/>
    <w:basedOn w:val="Normal"/>
    <w:rsid w:val="00E91D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92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92C"/>
    <w:rPr>
      <w:rFonts w:ascii="Times New Roman" w:eastAsiaTheme="minorEastAsia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213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54</Words>
  <Characters>6288</Characters>
  <Application>Microsoft Office Word</Application>
  <DocSecurity>0</DocSecurity>
  <Lines>10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7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Jonsson</dc:creator>
  <cp:keywords/>
  <dc:description/>
  <cp:lastModifiedBy>Microsoft Office User</cp:lastModifiedBy>
  <cp:revision>2</cp:revision>
  <dcterms:created xsi:type="dcterms:W3CDTF">2019-06-04T09:08:00Z</dcterms:created>
  <dcterms:modified xsi:type="dcterms:W3CDTF">2019-06-04T09:08:00Z</dcterms:modified>
</cp:coreProperties>
</file>